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E5F8DDC" w14:textId="25D56A60" w:rsidR="00C47BB8" w:rsidRDefault="00C47BB8" w:rsidP="00C47BB8">
      <w:r>
        <w:rPr>
          <w:rStyle w:val="fontstyle01"/>
          <w:b/>
        </w:rPr>
        <w:t>Table S</w:t>
      </w:r>
      <w:r w:rsidR="00990089">
        <w:rPr>
          <w:rStyle w:val="fontstyle01"/>
          <w:b/>
        </w:rPr>
        <w:t>4</w:t>
      </w:r>
      <w:r>
        <w:rPr>
          <w:rStyle w:val="fontstyle01"/>
          <w:b/>
        </w:rPr>
        <w:t xml:space="preserve">. </w:t>
      </w:r>
      <w:r w:rsidRPr="00C47BB8">
        <w:rPr>
          <w:rStyle w:val="fontstyle01"/>
          <w:b/>
        </w:rPr>
        <w:t xml:space="preserve">The accession numbers </w:t>
      </w:r>
      <w:r w:rsidR="005902FF">
        <w:rPr>
          <w:rStyle w:val="fontstyle01"/>
          <w:b/>
        </w:rPr>
        <w:t xml:space="preserve">of HSPGs from Transcriptome and </w:t>
      </w:r>
      <w:r w:rsidR="005902FF" w:rsidRPr="00C47BB8">
        <w:rPr>
          <w:rStyle w:val="fontstyle01"/>
          <w:b/>
        </w:rPr>
        <w:t>GenBank</w:t>
      </w:r>
      <w:r w:rsidR="005902FF">
        <w:rPr>
          <w:rStyle w:val="fontstyle01"/>
          <w:b/>
        </w:rPr>
        <w:t>.</w:t>
      </w:r>
    </w:p>
    <w:p w14:paraId="2329B1E3" w14:textId="5DB77D00" w:rsidR="000F0399" w:rsidRDefault="000F0399" w:rsidP="00C47BB8"/>
    <w:tbl>
      <w:tblPr>
        <w:tblStyle w:val="a5"/>
        <w:tblW w:w="0" w:type="auto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69"/>
        <w:gridCol w:w="3969"/>
      </w:tblGrid>
      <w:tr w:rsidR="000F0399" w:rsidRPr="008C0B25" w14:paraId="6F2CFBA2" w14:textId="77777777" w:rsidTr="002D47CD">
        <w:tc>
          <w:tcPr>
            <w:tcW w:w="3969" w:type="dxa"/>
            <w:tcBorders>
              <w:bottom w:val="single" w:sz="4" w:space="0" w:color="auto"/>
              <w:right w:val="nil"/>
            </w:tcBorders>
          </w:tcPr>
          <w:p w14:paraId="119A1248" w14:textId="77777777" w:rsidR="000F0399" w:rsidRPr="008C0B25" w:rsidRDefault="000F0399" w:rsidP="002D47C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C0B25">
              <w:rPr>
                <w:rStyle w:val="fontstyle01"/>
                <w:rFonts w:ascii="Times New Roman" w:hAnsi="Times New Roman" w:cs="Times New Roman"/>
                <w:b/>
              </w:rPr>
              <w:t>Sample name</w:t>
            </w:r>
          </w:p>
        </w:tc>
        <w:tc>
          <w:tcPr>
            <w:tcW w:w="3969" w:type="dxa"/>
            <w:tcBorders>
              <w:left w:val="nil"/>
              <w:bottom w:val="single" w:sz="4" w:space="0" w:color="auto"/>
            </w:tcBorders>
          </w:tcPr>
          <w:p w14:paraId="5EBC0C33" w14:textId="77777777" w:rsidR="000F0399" w:rsidRPr="008C0B25" w:rsidRDefault="000F0399" w:rsidP="002D47C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C0B25">
              <w:rPr>
                <w:rFonts w:ascii="Times New Roman" w:hAnsi="Times New Roman" w:cs="Times New Roman"/>
                <w:b/>
                <w:sz w:val="24"/>
                <w:szCs w:val="24"/>
              </w:rPr>
              <w:t>Accession numbers</w:t>
            </w:r>
          </w:p>
        </w:tc>
      </w:tr>
      <w:tr w:rsidR="000F0399" w:rsidRPr="008C0B25" w14:paraId="2881C935" w14:textId="77777777" w:rsidTr="002D47CD">
        <w:tc>
          <w:tcPr>
            <w:tcW w:w="3969" w:type="dxa"/>
            <w:tcBorders>
              <w:bottom w:val="nil"/>
              <w:right w:val="nil"/>
            </w:tcBorders>
          </w:tcPr>
          <w:p w14:paraId="2BBE6067" w14:textId="77777777" w:rsidR="000F0399" w:rsidRPr="008C0B25" w:rsidRDefault="000F0399" w:rsidP="002D47C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B25">
              <w:rPr>
                <w:rFonts w:ascii="Times New Roman" w:hAnsi="Times New Roman" w:cs="Times New Roman"/>
                <w:sz w:val="24"/>
                <w:szCs w:val="24"/>
              </w:rPr>
              <w:t>ChHSPGX1</w:t>
            </w:r>
          </w:p>
        </w:tc>
        <w:tc>
          <w:tcPr>
            <w:tcW w:w="3969" w:type="dxa"/>
            <w:tcBorders>
              <w:left w:val="nil"/>
              <w:bottom w:val="nil"/>
            </w:tcBorders>
          </w:tcPr>
          <w:p w14:paraId="41850E48" w14:textId="77777777" w:rsidR="000F0399" w:rsidRPr="008C0B25" w:rsidRDefault="000F0399" w:rsidP="002D47C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B25">
              <w:rPr>
                <w:rFonts w:ascii="Times New Roman" w:hAnsi="Times New Roman" w:cs="Times New Roman"/>
                <w:sz w:val="24"/>
                <w:szCs w:val="24"/>
              </w:rPr>
              <w:t>Unigene0002198</w:t>
            </w:r>
          </w:p>
        </w:tc>
      </w:tr>
      <w:tr w:rsidR="000F0399" w:rsidRPr="008C0B25" w14:paraId="58B5AEBE" w14:textId="77777777" w:rsidTr="002D47CD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14:paraId="1610C30F" w14:textId="77777777" w:rsidR="000F0399" w:rsidRPr="008C0B25" w:rsidRDefault="000F0399" w:rsidP="002D47C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B25">
              <w:rPr>
                <w:rFonts w:ascii="Times New Roman" w:hAnsi="Times New Roman" w:cs="Times New Roman"/>
                <w:sz w:val="24"/>
                <w:szCs w:val="24"/>
              </w:rPr>
              <w:t>ChHSPGX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</w:tcBorders>
          </w:tcPr>
          <w:p w14:paraId="1C17D0E5" w14:textId="77777777" w:rsidR="000F0399" w:rsidRPr="008C0B25" w:rsidRDefault="000F0399" w:rsidP="002D47C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B25">
              <w:rPr>
                <w:rFonts w:ascii="Times New Roman" w:hAnsi="Times New Roman" w:cs="Times New Roman"/>
                <w:sz w:val="24"/>
                <w:szCs w:val="24"/>
              </w:rPr>
              <w:t>Unigene0000860</w:t>
            </w:r>
          </w:p>
        </w:tc>
      </w:tr>
      <w:tr w:rsidR="000F0399" w:rsidRPr="008C0B25" w14:paraId="768CC180" w14:textId="77777777" w:rsidTr="002D47CD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14:paraId="4CFD88C9" w14:textId="77777777" w:rsidR="000F0399" w:rsidRPr="008C0B25" w:rsidRDefault="000F0399" w:rsidP="002D47C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B25">
              <w:rPr>
                <w:rFonts w:ascii="Times New Roman" w:hAnsi="Times New Roman" w:cs="Times New Roman"/>
                <w:sz w:val="24"/>
                <w:szCs w:val="24"/>
              </w:rPr>
              <w:t>ChHSPGX3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</w:tcBorders>
          </w:tcPr>
          <w:p w14:paraId="35757816" w14:textId="77777777" w:rsidR="000F0399" w:rsidRPr="008C0B25" w:rsidRDefault="000F0399" w:rsidP="002D47C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B25">
              <w:rPr>
                <w:rFonts w:ascii="Times New Roman" w:hAnsi="Times New Roman" w:cs="Times New Roman"/>
                <w:sz w:val="24"/>
                <w:szCs w:val="24"/>
              </w:rPr>
              <w:t>Unigene0000861</w:t>
            </w:r>
          </w:p>
        </w:tc>
      </w:tr>
      <w:tr w:rsidR="000F0399" w:rsidRPr="008C0B25" w14:paraId="2F689291" w14:textId="77777777" w:rsidTr="002D47CD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14:paraId="10E83FB8" w14:textId="77777777" w:rsidR="000F0399" w:rsidRPr="008C0B25" w:rsidRDefault="000F0399" w:rsidP="002D47C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B25">
              <w:rPr>
                <w:rFonts w:ascii="Times New Roman" w:hAnsi="Times New Roman" w:cs="Times New Roman"/>
                <w:sz w:val="24"/>
                <w:szCs w:val="24"/>
              </w:rPr>
              <w:t>ChHSPGX4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</w:tcBorders>
          </w:tcPr>
          <w:p w14:paraId="38E11ED5" w14:textId="77777777" w:rsidR="000F0399" w:rsidRPr="008C0B25" w:rsidRDefault="000F0399" w:rsidP="002D47C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B25">
              <w:rPr>
                <w:rFonts w:ascii="Times New Roman" w:hAnsi="Times New Roman" w:cs="Times New Roman"/>
                <w:sz w:val="24"/>
                <w:szCs w:val="24"/>
              </w:rPr>
              <w:t>Unigene0000859</w:t>
            </w:r>
          </w:p>
        </w:tc>
      </w:tr>
      <w:tr w:rsidR="000F0399" w:rsidRPr="008C0B25" w14:paraId="0B1140FD" w14:textId="77777777" w:rsidTr="002D47CD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14:paraId="59CB9F90" w14:textId="77777777" w:rsidR="000F0399" w:rsidRPr="008C0B25" w:rsidRDefault="000F0399" w:rsidP="002D47C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B25">
              <w:rPr>
                <w:rFonts w:ascii="Times New Roman" w:hAnsi="Times New Roman" w:cs="Times New Roman"/>
                <w:sz w:val="24"/>
                <w:szCs w:val="24"/>
              </w:rPr>
              <w:t>ChHSPGX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</w:tcBorders>
          </w:tcPr>
          <w:p w14:paraId="73B53DD0" w14:textId="77777777" w:rsidR="000F0399" w:rsidRPr="008C0B25" w:rsidRDefault="000F0399" w:rsidP="002D47C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B25">
              <w:rPr>
                <w:rFonts w:ascii="Times New Roman" w:hAnsi="Times New Roman" w:cs="Times New Roman"/>
                <w:sz w:val="24"/>
                <w:szCs w:val="24"/>
              </w:rPr>
              <w:t>Unigene0002196</w:t>
            </w:r>
          </w:p>
        </w:tc>
      </w:tr>
      <w:tr w:rsidR="000F0399" w:rsidRPr="008C0B25" w14:paraId="2CDCB7CA" w14:textId="77777777" w:rsidTr="002D47CD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14:paraId="2FF6D718" w14:textId="77777777" w:rsidR="000F0399" w:rsidRPr="008C0B25" w:rsidRDefault="00DD1BA8" w:rsidP="002D47C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B25">
              <w:rPr>
                <w:rFonts w:ascii="Times New Roman" w:hAnsi="Times New Roman" w:cs="Times New Roman"/>
                <w:sz w:val="24"/>
                <w:szCs w:val="24"/>
              </w:rPr>
              <w:t>ChHSPGX6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</w:tcBorders>
          </w:tcPr>
          <w:p w14:paraId="2BA67B80" w14:textId="77777777" w:rsidR="000F0399" w:rsidRPr="008C0B25" w:rsidRDefault="000F0399" w:rsidP="002D47C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B25">
              <w:rPr>
                <w:rFonts w:ascii="Times New Roman" w:hAnsi="Times New Roman" w:cs="Times New Roman"/>
                <w:sz w:val="24"/>
                <w:szCs w:val="24"/>
              </w:rPr>
              <w:t>Unigene0031082</w:t>
            </w:r>
          </w:p>
        </w:tc>
      </w:tr>
      <w:tr w:rsidR="000F0399" w:rsidRPr="008C0B25" w14:paraId="6A37A984" w14:textId="77777777" w:rsidTr="002D47CD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14:paraId="2A839581" w14:textId="77777777" w:rsidR="000F0399" w:rsidRPr="008C0B25" w:rsidRDefault="000F0399" w:rsidP="002D47C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B25">
              <w:rPr>
                <w:rFonts w:ascii="Times New Roman" w:hAnsi="Times New Roman" w:cs="Times New Roman"/>
                <w:sz w:val="24"/>
                <w:szCs w:val="24"/>
              </w:rPr>
              <w:t>ChHSPGX7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</w:tcBorders>
          </w:tcPr>
          <w:p w14:paraId="150B3688" w14:textId="77777777" w:rsidR="000F0399" w:rsidRPr="008C0B25" w:rsidRDefault="000F0399" w:rsidP="002D47C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B25">
              <w:rPr>
                <w:rFonts w:ascii="Times New Roman" w:hAnsi="Times New Roman" w:cs="Times New Roman"/>
                <w:sz w:val="24"/>
                <w:szCs w:val="24"/>
              </w:rPr>
              <w:t>Unigene0002195</w:t>
            </w:r>
          </w:p>
        </w:tc>
      </w:tr>
      <w:tr w:rsidR="000F0399" w:rsidRPr="008C0B25" w14:paraId="590720AB" w14:textId="77777777" w:rsidTr="002D47CD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14:paraId="746F09F0" w14:textId="77777777" w:rsidR="000F0399" w:rsidRPr="008C0B25" w:rsidRDefault="000F0399" w:rsidP="002D47C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B25">
              <w:rPr>
                <w:rFonts w:ascii="Times New Roman" w:hAnsi="Times New Roman" w:cs="Times New Roman"/>
                <w:sz w:val="24"/>
                <w:szCs w:val="24"/>
              </w:rPr>
              <w:t>ChHSPGX8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</w:tcBorders>
          </w:tcPr>
          <w:p w14:paraId="62DD25FC" w14:textId="77777777" w:rsidR="000F0399" w:rsidRPr="008C0B25" w:rsidRDefault="000F0399" w:rsidP="002D47C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B25">
              <w:rPr>
                <w:rFonts w:ascii="Times New Roman" w:hAnsi="Times New Roman" w:cs="Times New Roman"/>
                <w:sz w:val="24"/>
                <w:szCs w:val="24"/>
              </w:rPr>
              <w:t>Unigene0002197</w:t>
            </w:r>
          </w:p>
        </w:tc>
      </w:tr>
      <w:tr w:rsidR="000F0399" w:rsidRPr="008C0B25" w14:paraId="3AE34D03" w14:textId="77777777" w:rsidTr="002D47CD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14:paraId="017D1E16" w14:textId="77777777" w:rsidR="000F0399" w:rsidRPr="008C0B25" w:rsidRDefault="00DD1BA8" w:rsidP="002D47C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B25">
              <w:rPr>
                <w:rFonts w:ascii="Times New Roman" w:hAnsi="Times New Roman" w:cs="Times New Roman"/>
                <w:sz w:val="24"/>
                <w:szCs w:val="24"/>
              </w:rPr>
              <w:t>CgHSPGX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</w:tcBorders>
          </w:tcPr>
          <w:p w14:paraId="37F7DCED" w14:textId="77777777" w:rsidR="000F0399" w:rsidRPr="008C0B25" w:rsidRDefault="000F0399" w:rsidP="002D47C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B25">
              <w:rPr>
                <w:rFonts w:ascii="Times New Roman" w:hAnsi="Times New Roman" w:cs="Times New Roman"/>
                <w:sz w:val="24"/>
                <w:szCs w:val="24"/>
              </w:rPr>
              <w:t>XP_019922929.1</w:t>
            </w:r>
          </w:p>
        </w:tc>
      </w:tr>
      <w:tr w:rsidR="000F0399" w:rsidRPr="008C0B25" w14:paraId="2E7F4EE0" w14:textId="77777777" w:rsidTr="002D47CD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14:paraId="3D0E3406" w14:textId="77777777" w:rsidR="000F0399" w:rsidRPr="008C0B25" w:rsidRDefault="00DD1BA8" w:rsidP="002D47C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B25">
              <w:rPr>
                <w:rFonts w:ascii="Times New Roman" w:hAnsi="Times New Roman" w:cs="Times New Roman"/>
                <w:sz w:val="24"/>
                <w:szCs w:val="24"/>
              </w:rPr>
              <w:t>CgHSPGX3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</w:tcBorders>
          </w:tcPr>
          <w:p w14:paraId="64EE8C0A" w14:textId="77777777" w:rsidR="000F0399" w:rsidRPr="008C0B25" w:rsidRDefault="000F0399" w:rsidP="002D47C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B25">
              <w:rPr>
                <w:rFonts w:ascii="Times New Roman" w:hAnsi="Times New Roman" w:cs="Times New Roman"/>
                <w:sz w:val="24"/>
                <w:szCs w:val="24"/>
              </w:rPr>
              <w:t>XP_019922927.1</w:t>
            </w:r>
          </w:p>
        </w:tc>
      </w:tr>
      <w:tr w:rsidR="000F0399" w:rsidRPr="008C0B25" w14:paraId="3D3903B4" w14:textId="77777777" w:rsidTr="002D47CD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14:paraId="6501A8C9" w14:textId="77777777" w:rsidR="000F0399" w:rsidRPr="008C0B25" w:rsidRDefault="00DD1BA8" w:rsidP="002D47C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B25">
              <w:rPr>
                <w:rFonts w:ascii="Times New Roman" w:hAnsi="Times New Roman" w:cs="Times New Roman"/>
                <w:sz w:val="24"/>
                <w:szCs w:val="24"/>
              </w:rPr>
              <w:t>CgHSPGX6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</w:tcBorders>
          </w:tcPr>
          <w:p w14:paraId="0BB516D1" w14:textId="77777777" w:rsidR="000F0399" w:rsidRPr="008C0B25" w:rsidRDefault="000F0399" w:rsidP="002D47C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B25">
              <w:rPr>
                <w:rFonts w:ascii="Times New Roman" w:hAnsi="Times New Roman" w:cs="Times New Roman"/>
                <w:sz w:val="24"/>
                <w:szCs w:val="24"/>
              </w:rPr>
              <w:t>XP_019922930.1</w:t>
            </w:r>
          </w:p>
        </w:tc>
      </w:tr>
      <w:tr w:rsidR="000F0399" w:rsidRPr="008C0B25" w14:paraId="4209056C" w14:textId="77777777" w:rsidTr="002D47CD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14:paraId="4F4FD792" w14:textId="77777777" w:rsidR="000F0399" w:rsidRPr="008C0B25" w:rsidRDefault="00DD1BA8" w:rsidP="002D47C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B25">
              <w:rPr>
                <w:rFonts w:ascii="Times New Roman" w:hAnsi="Times New Roman" w:cs="Times New Roman"/>
                <w:sz w:val="24"/>
                <w:szCs w:val="24"/>
              </w:rPr>
              <w:t>CgHSPGX4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</w:tcBorders>
          </w:tcPr>
          <w:p w14:paraId="450DEB4F" w14:textId="77777777" w:rsidR="000F0399" w:rsidRPr="008C0B25" w:rsidRDefault="000F0399" w:rsidP="002D47C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B25">
              <w:rPr>
                <w:rFonts w:ascii="Times New Roman" w:hAnsi="Times New Roman" w:cs="Times New Roman"/>
                <w:sz w:val="24"/>
                <w:szCs w:val="24"/>
              </w:rPr>
              <w:t>XP_019922928.1</w:t>
            </w:r>
          </w:p>
        </w:tc>
      </w:tr>
      <w:tr w:rsidR="000F0399" w:rsidRPr="008C0B25" w14:paraId="3DFE0E13" w14:textId="77777777" w:rsidTr="002D47CD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14:paraId="6F21E443" w14:textId="77777777" w:rsidR="000F0399" w:rsidRPr="008C0B25" w:rsidRDefault="00DD1BA8" w:rsidP="002D47C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B25">
              <w:rPr>
                <w:rFonts w:ascii="Times New Roman" w:hAnsi="Times New Roman" w:cs="Times New Roman"/>
                <w:sz w:val="24"/>
                <w:szCs w:val="24"/>
              </w:rPr>
              <w:t>CgHSPGX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</w:tcBorders>
          </w:tcPr>
          <w:p w14:paraId="023ECAFD" w14:textId="77777777" w:rsidR="000F0399" w:rsidRPr="008C0B25" w:rsidRDefault="000F0399" w:rsidP="002D47C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B25">
              <w:rPr>
                <w:rFonts w:ascii="Times New Roman" w:hAnsi="Times New Roman" w:cs="Times New Roman"/>
                <w:sz w:val="24"/>
                <w:szCs w:val="24"/>
              </w:rPr>
              <w:t>XP_019</w:t>
            </w:r>
            <w:bookmarkStart w:id="0" w:name="_GoBack"/>
            <w:bookmarkEnd w:id="0"/>
            <w:r w:rsidRPr="008C0B25">
              <w:rPr>
                <w:rFonts w:ascii="Times New Roman" w:hAnsi="Times New Roman" w:cs="Times New Roman"/>
                <w:sz w:val="24"/>
                <w:szCs w:val="24"/>
              </w:rPr>
              <w:t>922926.1</w:t>
            </w:r>
          </w:p>
        </w:tc>
      </w:tr>
      <w:tr w:rsidR="000F0399" w:rsidRPr="008C0B25" w14:paraId="28217093" w14:textId="77777777" w:rsidTr="002D47CD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14:paraId="566EB14A" w14:textId="77777777" w:rsidR="000F0399" w:rsidRPr="008C0B25" w:rsidRDefault="00DD1BA8" w:rsidP="002D47C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B25">
              <w:rPr>
                <w:rFonts w:ascii="Times New Roman" w:hAnsi="Times New Roman" w:cs="Times New Roman"/>
                <w:sz w:val="24"/>
                <w:szCs w:val="24"/>
              </w:rPr>
              <w:t>CgHSPGX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</w:tcBorders>
          </w:tcPr>
          <w:p w14:paraId="6F94522D" w14:textId="77777777" w:rsidR="000F0399" w:rsidRPr="008C0B25" w:rsidRDefault="000F0399" w:rsidP="002D47C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B25">
              <w:rPr>
                <w:rFonts w:ascii="Times New Roman" w:hAnsi="Times New Roman" w:cs="Times New Roman"/>
                <w:sz w:val="24"/>
                <w:szCs w:val="24"/>
              </w:rPr>
              <w:t>XP_011427908.1</w:t>
            </w:r>
          </w:p>
        </w:tc>
      </w:tr>
      <w:tr w:rsidR="000F0399" w:rsidRPr="008C0B25" w14:paraId="489C375C" w14:textId="77777777" w:rsidTr="002D47CD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14:paraId="25E8845B" w14:textId="77777777" w:rsidR="000F0399" w:rsidRPr="008C0B25" w:rsidRDefault="00DD1BA8" w:rsidP="002D47C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C0B25">
              <w:rPr>
                <w:rFonts w:ascii="Times New Roman" w:hAnsi="Times New Roman" w:cs="Times New Roman"/>
                <w:sz w:val="24"/>
                <w:szCs w:val="24"/>
              </w:rPr>
              <w:t>CgHSPG</w:t>
            </w:r>
            <w:proofErr w:type="spellEnd"/>
          </w:p>
        </w:tc>
        <w:tc>
          <w:tcPr>
            <w:tcW w:w="3969" w:type="dxa"/>
            <w:tcBorders>
              <w:top w:val="nil"/>
              <w:left w:val="nil"/>
              <w:bottom w:val="nil"/>
            </w:tcBorders>
          </w:tcPr>
          <w:p w14:paraId="642A5F70" w14:textId="77777777" w:rsidR="000F0399" w:rsidRPr="008C0B25" w:rsidRDefault="000F0399" w:rsidP="002D47C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B25">
              <w:rPr>
                <w:rFonts w:ascii="Times New Roman" w:hAnsi="Times New Roman" w:cs="Times New Roman"/>
                <w:sz w:val="24"/>
                <w:szCs w:val="24"/>
              </w:rPr>
              <w:t>EKC41388.1</w:t>
            </w:r>
          </w:p>
        </w:tc>
      </w:tr>
      <w:tr w:rsidR="008C0B25" w:rsidRPr="008C0B25" w14:paraId="21FE0731" w14:textId="77777777" w:rsidTr="002D47CD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14:paraId="00D07CBD" w14:textId="61FD958C" w:rsidR="008C0B25" w:rsidRPr="008C0B25" w:rsidRDefault="00B425DD" w:rsidP="002D47C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B25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v</w:t>
            </w:r>
            <w:r w:rsidRPr="008C0B25">
              <w:rPr>
                <w:rFonts w:ascii="Times New Roman" w:hAnsi="Times New Roman" w:cs="Times New Roman"/>
                <w:sz w:val="24"/>
                <w:szCs w:val="24"/>
              </w:rPr>
              <w:t>HSPG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</w:tcBorders>
          </w:tcPr>
          <w:p w14:paraId="594E0AB7" w14:textId="4AAA1D2D" w:rsidR="008C0B25" w:rsidRPr="008C0B25" w:rsidRDefault="00B425DD" w:rsidP="002D47C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25DD">
              <w:rPr>
                <w:rFonts w:ascii="Times New Roman" w:hAnsi="Times New Roman" w:cs="Times New Roman"/>
                <w:sz w:val="24"/>
                <w:szCs w:val="24"/>
              </w:rPr>
              <w:t>XP_022341963.1</w:t>
            </w:r>
          </w:p>
        </w:tc>
      </w:tr>
      <w:tr w:rsidR="008C0B25" w:rsidRPr="008C0B25" w14:paraId="681F3203" w14:textId="77777777" w:rsidTr="002D47CD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14:paraId="2966B9A5" w14:textId="3576AC32" w:rsidR="008C0B25" w:rsidRPr="008C0B25" w:rsidRDefault="00B425DD" w:rsidP="002D47C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B25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v</w:t>
            </w:r>
            <w:r w:rsidRPr="008C0B25">
              <w:rPr>
                <w:rFonts w:ascii="Times New Roman" w:hAnsi="Times New Roman" w:cs="Times New Roman"/>
                <w:sz w:val="24"/>
                <w:szCs w:val="24"/>
              </w:rPr>
              <w:t>HSPG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</w:tcBorders>
          </w:tcPr>
          <w:p w14:paraId="64ECB66C" w14:textId="5E79A0C3" w:rsidR="008C0B25" w:rsidRPr="008C0B25" w:rsidRDefault="00B425DD" w:rsidP="002D47C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25DD">
              <w:rPr>
                <w:rFonts w:ascii="Times New Roman" w:hAnsi="Times New Roman" w:cs="Times New Roman"/>
                <w:sz w:val="24"/>
                <w:szCs w:val="24"/>
              </w:rPr>
              <w:t>XP_022341962.1</w:t>
            </w:r>
          </w:p>
        </w:tc>
      </w:tr>
      <w:tr w:rsidR="008C0B25" w:rsidRPr="008C0B25" w14:paraId="2F7E9494" w14:textId="77777777" w:rsidTr="002D47CD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14:paraId="0FCE82B2" w14:textId="13942E09" w:rsidR="008C0B25" w:rsidRPr="008C0B25" w:rsidRDefault="00B425DD" w:rsidP="002D47C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B25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v</w:t>
            </w:r>
            <w:r w:rsidRPr="008C0B25">
              <w:rPr>
                <w:rFonts w:ascii="Times New Roman" w:hAnsi="Times New Roman" w:cs="Times New Roman"/>
                <w:sz w:val="24"/>
                <w:szCs w:val="24"/>
              </w:rPr>
              <w:t>HSPG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</w:tcBorders>
          </w:tcPr>
          <w:p w14:paraId="0078A5D5" w14:textId="53A0607A" w:rsidR="008C0B25" w:rsidRPr="008C0B25" w:rsidRDefault="00B425DD" w:rsidP="002D47C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25DD">
              <w:rPr>
                <w:rFonts w:ascii="Times New Roman" w:hAnsi="Times New Roman" w:cs="Times New Roman"/>
                <w:sz w:val="24"/>
                <w:szCs w:val="24"/>
              </w:rPr>
              <w:t>XP_022341961.1</w:t>
            </w:r>
          </w:p>
        </w:tc>
      </w:tr>
      <w:tr w:rsidR="008C0B25" w:rsidRPr="008C0B25" w14:paraId="4B0B1BCD" w14:textId="77777777" w:rsidTr="002D47CD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14:paraId="2616AE16" w14:textId="45730278" w:rsidR="008C0B25" w:rsidRPr="008C0B25" w:rsidRDefault="00B425DD" w:rsidP="002D47C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B25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v</w:t>
            </w:r>
            <w:r w:rsidRPr="008C0B25">
              <w:rPr>
                <w:rFonts w:ascii="Times New Roman" w:hAnsi="Times New Roman" w:cs="Times New Roman"/>
                <w:sz w:val="24"/>
                <w:szCs w:val="24"/>
              </w:rPr>
              <w:t>HSPG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</w:tcBorders>
          </w:tcPr>
          <w:p w14:paraId="4F214970" w14:textId="41924464" w:rsidR="008C0B25" w:rsidRPr="008C0B25" w:rsidRDefault="00B425DD" w:rsidP="002D47C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25DD">
              <w:rPr>
                <w:rFonts w:ascii="Times New Roman" w:hAnsi="Times New Roman" w:cs="Times New Roman"/>
                <w:sz w:val="24"/>
                <w:szCs w:val="24"/>
              </w:rPr>
              <w:t>XP_022341960.1</w:t>
            </w:r>
          </w:p>
        </w:tc>
      </w:tr>
      <w:tr w:rsidR="008C0B25" w:rsidRPr="008C0B25" w14:paraId="5F87A673" w14:textId="77777777" w:rsidTr="002D47CD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14:paraId="04365BFF" w14:textId="6C9ACA83" w:rsidR="008C0B25" w:rsidRPr="008C0B25" w:rsidRDefault="00B425DD" w:rsidP="002D47C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B25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v</w:t>
            </w:r>
            <w:r w:rsidRPr="008C0B25">
              <w:rPr>
                <w:rFonts w:ascii="Times New Roman" w:hAnsi="Times New Roman" w:cs="Times New Roman"/>
                <w:sz w:val="24"/>
                <w:szCs w:val="24"/>
              </w:rPr>
              <w:t>HSPG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</w:tcBorders>
          </w:tcPr>
          <w:p w14:paraId="3473F4EB" w14:textId="1311A264" w:rsidR="008C0B25" w:rsidRPr="008C0B25" w:rsidRDefault="00B425DD" w:rsidP="002D47C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25DD">
              <w:rPr>
                <w:rFonts w:ascii="Times New Roman" w:hAnsi="Times New Roman" w:cs="Times New Roman"/>
                <w:sz w:val="24"/>
                <w:szCs w:val="24"/>
              </w:rPr>
              <w:t>XP_022341959.1</w:t>
            </w:r>
          </w:p>
        </w:tc>
      </w:tr>
      <w:tr w:rsidR="008C0B25" w:rsidRPr="008C0B25" w14:paraId="132E3DB7" w14:textId="77777777" w:rsidTr="002D47CD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14:paraId="720963C3" w14:textId="1905861F" w:rsidR="008C0B25" w:rsidRPr="008C0B25" w:rsidRDefault="00B425DD" w:rsidP="002D47C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B25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v</w:t>
            </w:r>
            <w:r w:rsidRPr="008C0B25">
              <w:rPr>
                <w:rFonts w:ascii="Times New Roman" w:hAnsi="Times New Roman" w:cs="Times New Roman"/>
                <w:sz w:val="24"/>
                <w:szCs w:val="24"/>
              </w:rPr>
              <w:t>HSPG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</w:tcBorders>
          </w:tcPr>
          <w:p w14:paraId="6D4535CF" w14:textId="0022F3FD" w:rsidR="008C0B25" w:rsidRPr="008C0B25" w:rsidRDefault="00B425DD" w:rsidP="002D47C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25DD">
              <w:rPr>
                <w:rFonts w:ascii="Times New Roman" w:hAnsi="Times New Roman" w:cs="Times New Roman"/>
                <w:sz w:val="24"/>
                <w:szCs w:val="24"/>
              </w:rPr>
              <w:t>XP_022341958.1</w:t>
            </w:r>
          </w:p>
        </w:tc>
      </w:tr>
      <w:tr w:rsidR="008C0B25" w:rsidRPr="008C0B25" w14:paraId="27AC2622" w14:textId="77777777" w:rsidTr="002D47CD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14:paraId="70023E2A" w14:textId="34514AE6" w:rsidR="008C0B25" w:rsidRPr="008C0B25" w:rsidRDefault="00B425DD" w:rsidP="002D47C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B25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v</w:t>
            </w:r>
            <w:r w:rsidRPr="008C0B25">
              <w:rPr>
                <w:rFonts w:ascii="Times New Roman" w:hAnsi="Times New Roman" w:cs="Times New Roman"/>
                <w:sz w:val="24"/>
                <w:szCs w:val="24"/>
              </w:rPr>
              <w:t>HSPG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</w:tcBorders>
          </w:tcPr>
          <w:p w14:paraId="2117C34D" w14:textId="7354BDFC" w:rsidR="008C0B25" w:rsidRPr="008C0B25" w:rsidRDefault="00B425DD" w:rsidP="002D47C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25DD">
              <w:rPr>
                <w:rFonts w:ascii="Times New Roman" w:hAnsi="Times New Roman" w:cs="Times New Roman"/>
                <w:sz w:val="24"/>
                <w:szCs w:val="24"/>
              </w:rPr>
              <w:t>XP_022341957.1</w:t>
            </w:r>
          </w:p>
        </w:tc>
      </w:tr>
      <w:tr w:rsidR="000F0399" w:rsidRPr="008C0B25" w14:paraId="55A669B3" w14:textId="77777777" w:rsidTr="002D47CD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14:paraId="123FB2EE" w14:textId="77777777" w:rsidR="000F0399" w:rsidRPr="008C0B25" w:rsidRDefault="00DD1BA8" w:rsidP="002D47C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B25">
              <w:rPr>
                <w:rFonts w:ascii="Times New Roman" w:hAnsi="Times New Roman" w:cs="Times New Roman"/>
                <w:sz w:val="24"/>
                <w:szCs w:val="24"/>
              </w:rPr>
              <w:t>MyHSPGX3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</w:tcBorders>
          </w:tcPr>
          <w:p w14:paraId="30C0205D" w14:textId="77777777" w:rsidR="000F0399" w:rsidRPr="008C0B25" w:rsidRDefault="000F0399" w:rsidP="002D47C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B25">
              <w:rPr>
                <w:rFonts w:ascii="Times New Roman" w:hAnsi="Times New Roman" w:cs="Times New Roman"/>
                <w:sz w:val="24"/>
                <w:szCs w:val="24"/>
              </w:rPr>
              <w:t>XP_021372608.1</w:t>
            </w:r>
          </w:p>
        </w:tc>
      </w:tr>
      <w:tr w:rsidR="000F0399" w:rsidRPr="008C0B25" w14:paraId="171E9C15" w14:textId="77777777" w:rsidTr="002D47CD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14:paraId="6C31D0AA" w14:textId="77777777" w:rsidR="000F0399" w:rsidRPr="008C0B25" w:rsidRDefault="00DD1BA8" w:rsidP="002D47C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B25">
              <w:rPr>
                <w:rFonts w:ascii="Times New Roman" w:hAnsi="Times New Roman" w:cs="Times New Roman"/>
                <w:sz w:val="24"/>
                <w:szCs w:val="24"/>
              </w:rPr>
              <w:t>MyHSPGX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</w:tcBorders>
          </w:tcPr>
          <w:p w14:paraId="4E1F0564" w14:textId="77777777" w:rsidR="000F0399" w:rsidRPr="008C0B25" w:rsidRDefault="000F0399" w:rsidP="002D47C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B25">
              <w:rPr>
                <w:rFonts w:ascii="Times New Roman" w:hAnsi="Times New Roman" w:cs="Times New Roman"/>
                <w:sz w:val="24"/>
                <w:szCs w:val="24"/>
              </w:rPr>
              <w:t>XP_021372605.1</w:t>
            </w:r>
          </w:p>
        </w:tc>
      </w:tr>
      <w:tr w:rsidR="000F0399" w:rsidRPr="008C0B25" w14:paraId="20B2B96F" w14:textId="77777777" w:rsidTr="002D47CD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14:paraId="0C568170" w14:textId="77777777" w:rsidR="000F0399" w:rsidRPr="008C0B25" w:rsidRDefault="00DD1BA8" w:rsidP="002D47C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B25">
              <w:rPr>
                <w:rFonts w:ascii="Times New Roman" w:hAnsi="Times New Roman" w:cs="Times New Roman"/>
                <w:sz w:val="24"/>
                <w:szCs w:val="24"/>
              </w:rPr>
              <w:t>MyHSPGX7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</w:tcBorders>
          </w:tcPr>
          <w:p w14:paraId="6DB054D1" w14:textId="77777777" w:rsidR="000F0399" w:rsidRPr="008C0B25" w:rsidRDefault="000F0399" w:rsidP="002D47C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B25">
              <w:rPr>
                <w:rFonts w:ascii="Times New Roman" w:hAnsi="Times New Roman" w:cs="Times New Roman"/>
                <w:sz w:val="24"/>
                <w:szCs w:val="24"/>
              </w:rPr>
              <w:t>XP_021372612.1</w:t>
            </w:r>
          </w:p>
        </w:tc>
      </w:tr>
      <w:tr w:rsidR="000F0399" w:rsidRPr="008C0B25" w14:paraId="4AFC3496" w14:textId="77777777" w:rsidTr="002D47CD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14:paraId="03809332" w14:textId="77777777" w:rsidR="000F0399" w:rsidRPr="008C0B25" w:rsidRDefault="00DD1BA8" w:rsidP="002D47C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B25">
              <w:rPr>
                <w:rFonts w:ascii="Times New Roman" w:hAnsi="Times New Roman" w:cs="Times New Roman"/>
                <w:sz w:val="24"/>
                <w:szCs w:val="24"/>
              </w:rPr>
              <w:t>MyHSPGX4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</w:tcBorders>
          </w:tcPr>
          <w:p w14:paraId="769B9DA8" w14:textId="77777777" w:rsidR="000F0399" w:rsidRPr="008C0B25" w:rsidRDefault="000F0399" w:rsidP="002D47C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B25">
              <w:rPr>
                <w:rFonts w:ascii="Times New Roman" w:hAnsi="Times New Roman" w:cs="Times New Roman"/>
                <w:sz w:val="24"/>
                <w:szCs w:val="24"/>
              </w:rPr>
              <w:t>XP_021372609.1</w:t>
            </w:r>
          </w:p>
        </w:tc>
      </w:tr>
      <w:tr w:rsidR="000F0399" w:rsidRPr="008C0B25" w14:paraId="00A4B035" w14:textId="77777777" w:rsidTr="002D47CD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14:paraId="487A3063" w14:textId="77777777" w:rsidR="000F0399" w:rsidRPr="008C0B25" w:rsidRDefault="00DD1BA8" w:rsidP="002D47C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B25">
              <w:rPr>
                <w:rFonts w:ascii="Times New Roman" w:hAnsi="Times New Roman" w:cs="Times New Roman"/>
                <w:sz w:val="24"/>
                <w:szCs w:val="24"/>
              </w:rPr>
              <w:t>MyHSPGX6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</w:tcBorders>
          </w:tcPr>
          <w:p w14:paraId="129F3443" w14:textId="77777777" w:rsidR="000F0399" w:rsidRPr="008C0B25" w:rsidRDefault="000F0399" w:rsidP="002D47C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B25">
              <w:rPr>
                <w:rFonts w:ascii="Times New Roman" w:hAnsi="Times New Roman" w:cs="Times New Roman"/>
                <w:sz w:val="24"/>
                <w:szCs w:val="24"/>
              </w:rPr>
              <w:t>XP_021372611.1</w:t>
            </w:r>
          </w:p>
        </w:tc>
      </w:tr>
      <w:tr w:rsidR="000F0399" w:rsidRPr="008C0B25" w14:paraId="1C4EDF14" w14:textId="77777777" w:rsidTr="002D47CD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14:paraId="490887C4" w14:textId="77777777" w:rsidR="000F0399" w:rsidRPr="008C0B25" w:rsidRDefault="00DD1BA8" w:rsidP="002D47C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C0B25">
              <w:rPr>
                <w:rFonts w:ascii="Times New Roman" w:hAnsi="Times New Roman" w:cs="Times New Roman"/>
                <w:sz w:val="24"/>
                <w:szCs w:val="24"/>
              </w:rPr>
              <w:t>MyHSPG</w:t>
            </w:r>
            <w:proofErr w:type="spellEnd"/>
          </w:p>
        </w:tc>
        <w:tc>
          <w:tcPr>
            <w:tcW w:w="3969" w:type="dxa"/>
            <w:tcBorders>
              <w:top w:val="nil"/>
              <w:left w:val="nil"/>
              <w:bottom w:val="nil"/>
            </w:tcBorders>
          </w:tcPr>
          <w:p w14:paraId="674D51FA" w14:textId="77777777" w:rsidR="000F0399" w:rsidRPr="008C0B25" w:rsidRDefault="000F0399" w:rsidP="002D47C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B25">
              <w:rPr>
                <w:rFonts w:ascii="Times New Roman" w:hAnsi="Times New Roman" w:cs="Times New Roman"/>
                <w:sz w:val="24"/>
                <w:szCs w:val="24"/>
              </w:rPr>
              <w:t>OWF41229.1</w:t>
            </w:r>
          </w:p>
        </w:tc>
      </w:tr>
      <w:tr w:rsidR="000F0399" w:rsidRPr="008C0B25" w14:paraId="6521B255" w14:textId="77777777" w:rsidTr="002D47CD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14:paraId="18D0D464" w14:textId="77777777" w:rsidR="000F0399" w:rsidRPr="008C0B25" w:rsidRDefault="00DD1BA8" w:rsidP="002D47C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B25">
              <w:rPr>
                <w:rFonts w:ascii="Times New Roman" w:hAnsi="Times New Roman" w:cs="Times New Roman"/>
                <w:sz w:val="24"/>
                <w:szCs w:val="24"/>
              </w:rPr>
              <w:t>MyHSPGX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</w:tcBorders>
          </w:tcPr>
          <w:p w14:paraId="1E70B6CE" w14:textId="77777777" w:rsidR="000F0399" w:rsidRPr="008C0B25" w:rsidRDefault="000F0399" w:rsidP="002D47C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B25">
              <w:rPr>
                <w:rFonts w:ascii="Times New Roman" w:hAnsi="Times New Roman" w:cs="Times New Roman"/>
                <w:sz w:val="24"/>
                <w:szCs w:val="24"/>
              </w:rPr>
              <w:t>XP_021372607.1</w:t>
            </w:r>
          </w:p>
        </w:tc>
      </w:tr>
      <w:tr w:rsidR="000F0399" w:rsidRPr="008C0B25" w14:paraId="0C90A2A4" w14:textId="77777777" w:rsidTr="002D47CD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14:paraId="58C35B3E" w14:textId="77777777" w:rsidR="000F0399" w:rsidRPr="008C0B25" w:rsidRDefault="00DD1BA8" w:rsidP="002D47C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B25">
              <w:rPr>
                <w:rFonts w:ascii="Times New Roman" w:hAnsi="Times New Roman" w:cs="Times New Roman"/>
                <w:sz w:val="24"/>
                <w:szCs w:val="24"/>
              </w:rPr>
              <w:t>MyHSPGX8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</w:tcBorders>
          </w:tcPr>
          <w:p w14:paraId="599036BC" w14:textId="77777777" w:rsidR="000F0399" w:rsidRPr="008C0B25" w:rsidRDefault="000F0399" w:rsidP="002D47C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B25">
              <w:rPr>
                <w:rFonts w:ascii="Times New Roman" w:hAnsi="Times New Roman" w:cs="Times New Roman"/>
                <w:sz w:val="24"/>
                <w:szCs w:val="24"/>
              </w:rPr>
              <w:t>XP_021372613.1</w:t>
            </w:r>
          </w:p>
        </w:tc>
      </w:tr>
      <w:tr w:rsidR="000F0399" w:rsidRPr="008C0B25" w14:paraId="401E843B" w14:textId="77777777" w:rsidTr="002D47CD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14:paraId="23BC26FA" w14:textId="77777777" w:rsidR="000F0399" w:rsidRPr="008C0B25" w:rsidRDefault="00DD1BA8" w:rsidP="002D47C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B25">
              <w:rPr>
                <w:rFonts w:ascii="Times New Roman" w:hAnsi="Times New Roman" w:cs="Times New Roman"/>
                <w:sz w:val="24"/>
                <w:szCs w:val="24"/>
              </w:rPr>
              <w:t>MyHSPGX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</w:tcBorders>
          </w:tcPr>
          <w:p w14:paraId="042FFD8C" w14:textId="77777777" w:rsidR="000F0399" w:rsidRPr="008C0B25" w:rsidRDefault="000F0399" w:rsidP="002D47C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B25">
              <w:rPr>
                <w:rFonts w:ascii="Times New Roman" w:hAnsi="Times New Roman" w:cs="Times New Roman"/>
                <w:sz w:val="24"/>
                <w:szCs w:val="24"/>
              </w:rPr>
              <w:t>XP_021372610.1</w:t>
            </w:r>
          </w:p>
        </w:tc>
      </w:tr>
      <w:tr w:rsidR="000F0399" w:rsidRPr="008C0B25" w14:paraId="77DF7CB9" w14:textId="77777777" w:rsidTr="002D47CD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14:paraId="6DC390E4" w14:textId="77777777" w:rsidR="000F0399" w:rsidRPr="008C0B25" w:rsidRDefault="00DD1BA8" w:rsidP="002D47C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B25">
              <w:rPr>
                <w:rFonts w:ascii="Times New Roman" w:hAnsi="Times New Roman" w:cs="Times New Roman"/>
                <w:sz w:val="24"/>
                <w:szCs w:val="24"/>
              </w:rPr>
              <w:t>ObHSPGX4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</w:tcBorders>
          </w:tcPr>
          <w:p w14:paraId="029A6348" w14:textId="10FF3C7A" w:rsidR="000F0399" w:rsidRPr="008C0B25" w:rsidRDefault="000F0399" w:rsidP="002D47C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B25">
              <w:rPr>
                <w:rFonts w:ascii="Times New Roman" w:hAnsi="Times New Roman" w:cs="Times New Roman"/>
                <w:sz w:val="24"/>
                <w:szCs w:val="24"/>
              </w:rPr>
              <w:t>XP_014784088.1</w:t>
            </w:r>
          </w:p>
        </w:tc>
      </w:tr>
      <w:tr w:rsidR="000F0399" w:rsidRPr="008C0B25" w14:paraId="61D640D4" w14:textId="77777777" w:rsidTr="002D47CD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14:paraId="53C0AE8F" w14:textId="1F63C52E" w:rsidR="000F0399" w:rsidRPr="008C0B25" w:rsidRDefault="00DD1BA8" w:rsidP="002D47C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C0B25">
              <w:rPr>
                <w:rFonts w:ascii="Times New Roman" w:hAnsi="Times New Roman" w:cs="Times New Roman"/>
                <w:sz w:val="24"/>
                <w:szCs w:val="24"/>
              </w:rPr>
              <w:t>ObHSPGX</w:t>
            </w:r>
            <w:proofErr w:type="spellEnd"/>
          </w:p>
        </w:tc>
        <w:tc>
          <w:tcPr>
            <w:tcW w:w="3969" w:type="dxa"/>
            <w:tcBorders>
              <w:top w:val="nil"/>
              <w:left w:val="nil"/>
              <w:bottom w:val="nil"/>
            </w:tcBorders>
          </w:tcPr>
          <w:p w14:paraId="21F57D57" w14:textId="77777777" w:rsidR="000F0399" w:rsidRPr="008C0B25" w:rsidRDefault="000F0399" w:rsidP="002D47C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B25">
              <w:rPr>
                <w:rFonts w:ascii="Times New Roman" w:hAnsi="Times New Roman" w:cs="Times New Roman"/>
                <w:sz w:val="24"/>
                <w:szCs w:val="24"/>
              </w:rPr>
              <w:t>XP_014784085.1</w:t>
            </w:r>
          </w:p>
        </w:tc>
      </w:tr>
      <w:tr w:rsidR="000F0399" w:rsidRPr="008C0B25" w14:paraId="05D73A8D" w14:textId="77777777" w:rsidTr="002D47CD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14:paraId="7381F721" w14:textId="77777777" w:rsidR="000F0399" w:rsidRPr="008C0B25" w:rsidRDefault="00DD1BA8" w:rsidP="002D47C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B25">
              <w:rPr>
                <w:rFonts w:ascii="Times New Roman" w:hAnsi="Times New Roman" w:cs="Times New Roman"/>
                <w:sz w:val="24"/>
                <w:szCs w:val="24"/>
              </w:rPr>
              <w:t>ObHSPGX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</w:tcBorders>
          </w:tcPr>
          <w:p w14:paraId="5BF29F54" w14:textId="77777777" w:rsidR="000F0399" w:rsidRPr="008C0B25" w:rsidRDefault="000F0399" w:rsidP="002D47C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B25">
              <w:rPr>
                <w:rFonts w:ascii="Times New Roman" w:hAnsi="Times New Roman" w:cs="Times New Roman"/>
                <w:sz w:val="24"/>
                <w:szCs w:val="24"/>
              </w:rPr>
              <w:t>XP_014784092.1</w:t>
            </w:r>
          </w:p>
        </w:tc>
      </w:tr>
      <w:tr w:rsidR="000F0399" w:rsidRPr="008C0B25" w14:paraId="681F67D7" w14:textId="77777777" w:rsidTr="002D47CD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14:paraId="2CEDEF51" w14:textId="77777777" w:rsidR="000F0399" w:rsidRPr="008C0B25" w:rsidRDefault="00DD1BA8" w:rsidP="002D47C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B25">
              <w:rPr>
                <w:rFonts w:ascii="Times New Roman" w:hAnsi="Times New Roman" w:cs="Times New Roman"/>
                <w:sz w:val="24"/>
                <w:szCs w:val="24"/>
              </w:rPr>
              <w:t>ObHSPGX6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</w:tcBorders>
          </w:tcPr>
          <w:p w14:paraId="3F02C3D4" w14:textId="77777777" w:rsidR="000F0399" w:rsidRPr="008C0B25" w:rsidRDefault="000F0399" w:rsidP="002D47C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B25">
              <w:rPr>
                <w:rFonts w:ascii="Times New Roman" w:hAnsi="Times New Roman" w:cs="Times New Roman"/>
                <w:sz w:val="24"/>
                <w:szCs w:val="24"/>
              </w:rPr>
              <w:t>XP_014784091.1</w:t>
            </w:r>
          </w:p>
        </w:tc>
      </w:tr>
      <w:tr w:rsidR="000F0399" w:rsidRPr="008C0B25" w14:paraId="71A00AF5" w14:textId="77777777" w:rsidTr="002D47CD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14:paraId="17DF9C6B" w14:textId="77777777" w:rsidR="000F0399" w:rsidRPr="008C0B25" w:rsidRDefault="00DD1BA8" w:rsidP="002D47C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B25">
              <w:rPr>
                <w:rFonts w:ascii="Times New Roman" w:hAnsi="Times New Roman" w:cs="Times New Roman"/>
                <w:sz w:val="24"/>
                <w:szCs w:val="24"/>
              </w:rPr>
              <w:t>ObHSPGX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</w:tcBorders>
          </w:tcPr>
          <w:p w14:paraId="78806B44" w14:textId="77777777" w:rsidR="000F0399" w:rsidRPr="008C0B25" w:rsidRDefault="000F0399" w:rsidP="002D47C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B25">
              <w:rPr>
                <w:rFonts w:ascii="Times New Roman" w:hAnsi="Times New Roman" w:cs="Times New Roman"/>
                <w:sz w:val="24"/>
                <w:szCs w:val="24"/>
              </w:rPr>
              <w:t>XP_014784090.1</w:t>
            </w:r>
          </w:p>
        </w:tc>
      </w:tr>
      <w:tr w:rsidR="000F0399" w:rsidRPr="008C0B25" w14:paraId="2B8F6783" w14:textId="77777777" w:rsidTr="002D47CD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14:paraId="23D15191" w14:textId="77777777" w:rsidR="000F0399" w:rsidRPr="008C0B25" w:rsidRDefault="00DD1BA8" w:rsidP="002D47C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B2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ObHSPGX3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</w:tcBorders>
          </w:tcPr>
          <w:p w14:paraId="3032E531" w14:textId="77777777" w:rsidR="000F0399" w:rsidRPr="008C0B25" w:rsidRDefault="000F0399" w:rsidP="002D47C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B25">
              <w:rPr>
                <w:rFonts w:ascii="Times New Roman" w:hAnsi="Times New Roman" w:cs="Times New Roman"/>
                <w:sz w:val="24"/>
                <w:szCs w:val="24"/>
              </w:rPr>
              <w:t>XP_014784087.1</w:t>
            </w:r>
          </w:p>
        </w:tc>
      </w:tr>
      <w:tr w:rsidR="000F0399" w:rsidRPr="008C0B25" w14:paraId="0896A5FD" w14:textId="77777777" w:rsidTr="002D47CD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14:paraId="3782D6D8" w14:textId="77777777" w:rsidR="000F0399" w:rsidRPr="008C0B25" w:rsidRDefault="00DD1BA8" w:rsidP="002D47C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B25">
              <w:rPr>
                <w:rFonts w:ascii="Times New Roman" w:hAnsi="Times New Roman" w:cs="Times New Roman"/>
                <w:sz w:val="24"/>
                <w:szCs w:val="24"/>
              </w:rPr>
              <w:t>ObHSPGX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</w:tcBorders>
          </w:tcPr>
          <w:p w14:paraId="3178F689" w14:textId="77777777" w:rsidR="000F0399" w:rsidRPr="008C0B25" w:rsidRDefault="000F0399" w:rsidP="002D47C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B25">
              <w:rPr>
                <w:rFonts w:ascii="Times New Roman" w:hAnsi="Times New Roman" w:cs="Times New Roman"/>
                <w:sz w:val="24"/>
                <w:szCs w:val="24"/>
              </w:rPr>
              <w:t>XP_014784086.1</w:t>
            </w:r>
          </w:p>
        </w:tc>
      </w:tr>
      <w:tr w:rsidR="000F0399" w:rsidRPr="008C0B25" w14:paraId="1C71B44E" w14:textId="77777777" w:rsidTr="002D47CD">
        <w:tc>
          <w:tcPr>
            <w:tcW w:w="3969" w:type="dxa"/>
            <w:tcBorders>
              <w:top w:val="nil"/>
              <w:right w:val="nil"/>
            </w:tcBorders>
          </w:tcPr>
          <w:p w14:paraId="166A8193" w14:textId="77777777" w:rsidR="000F0399" w:rsidRPr="008C0B25" w:rsidRDefault="00DD1BA8" w:rsidP="002D47C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B25">
              <w:rPr>
                <w:rFonts w:ascii="Times New Roman" w:hAnsi="Times New Roman" w:cs="Times New Roman"/>
                <w:sz w:val="24"/>
                <w:szCs w:val="24"/>
              </w:rPr>
              <w:t>ObHSPGX8</w:t>
            </w:r>
          </w:p>
        </w:tc>
        <w:tc>
          <w:tcPr>
            <w:tcW w:w="3969" w:type="dxa"/>
            <w:tcBorders>
              <w:top w:val="nil"/>
              <w:left w:val="nil"/>
            </w:tcBorders>
          </w:tcPr>
          <w:p w14:paraId="0EF9B3C1" w14:textId="77777777" w:rsidR="000F0399" w:rsidRPr="008C0B25" w:rsidRDefault="000F0399" w:rsidP="002D47C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B25">
              <w:rPr>
                <w:rFonts w:ascii="Times New Roman" w:hAnsi="Times New Roman" w:cs="Times New Roman"/>
                <w:sz w:val="24"/>
                <w:szCs w:val="24"/>
              </w:rPr>
              <w:t>XP_019317238.1</w:t>
            </w:r>
          </w:p>
        </w:tc>
      </w:tr>
    </w:tbl>
    <w:p w14:paraId="511EC8DC" w14:textId="77777777" w:rsidR="00C47BB8" w:rsidRDefault="00C47BB8" w:rsidP="00C47BB8"/>
    <w:p w14:paraId="328ED7B9" w14:textId="77777777" w:rsidR="00C47BB8" w:rsidRPr="00C47BB8" w:rsidRDefault="00C47BB8"/>
    <w:sectPr w:rsidR="00C47BB8" w:rsidRPr="00C47BB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B1A1B3A" w14:textId="77777777" w:rsidR="004E5162" w:rsidRDefault="004E5162" w:rsidP="00990089">
      <w:r>
        <w:separator/>
      </w:r>
    </w:p>
  </w:endnote>
  <w:endnote w:type="continuationSeparator" w:id="0">
    <w:p w14:paraId="08825F16" w14:textId="77777777" w:rsidR="004E5162" w:rsidRDefault="004E5162" w:rsidP="009900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charset w:val="00"/>
    <w:family w:val="roman"/>
    <w:pitch w:val="default"/>
    <w:sig w:usb0="00000000" w:usb1="00000000" w:usb2="00000000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DCCF989" w14:textId="77777777" w:rsidR="004E5162" w:rsidRDefault="004E5162" w:rsidP="00990089">
      <w:r>
        <w:separator/>
      </w:r>
    </w:p>
  </w:footnote>
  <w:footnote w:type="continuationSeparator" w:id="0">
    <w:p w14:paraId="2B5AD140" w14:textId="77777777" w:rsidR="004E5162" w:rsidRDefault="004E5162" w:rsidP="0099008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7BB8"/>
    <w:rsid w:val="000F0399"/>
    <w:rsid w:val="00130005"/>
    <w:rsid w:val="002D47CD"/>
    <w:rsid w:val="00366986"/>
    <w:rsid w:val="004E5162"/>
    <w:rsid w:val="00563B5E"/>
    <w:rsid w:val="005902FF"/>
    <w:rsid w:val="007506FA"/>
    <w:rsid w:val="008C0B25"/>
    <w:rsid w:val="00990089"/>
    <w:rsid w:val="00B425DD"/>
    <w:rsid w:val="00C47BB8"/>
    <w:rsid w:val="00DD1BA8"/>
    <w:rsid w:val="00FE66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B1E0FD8"/>
  <w15:chartTrackingRefBased/>
  <w15:docId w15:val="{6723D86E-0792-482E-AC10-AB96838548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47BB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rsid w:val="00C47BB8"/>
    <w:rPr>
      <w:rFonts w:ascii="TimesNewRomanPSMT" w:hAnsi="TimesNewRomanPSMT" w:hint="default"/>
      <w:color w:val="000000"/>
      <w:sz w:val="24"/>
      <w:szCs w:val="24"/>
    </w:rPr>
  </w:style>
  <w:style w:type="paragraph" w:styleId="a3">
    <w:name w:val="Balloon Text"/>
    <w:basedOn w:val="a"/>
    <w:link w:val="a4"/>
    <w:uiPriority w:val="99"/>
    <w:semiHidden/>
    <w:unhideWhenUsed/>
    <w:rsid w:val="005902FF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5902FF"/>
    <w:rPr>
      <w:sz w:val="18"/>
      <w:szCs w:val="18"/>
    </w:rPr>
  </w:style>
  <w:style w:type="table" w:styleId="a5">
    <w:name w:val="Table Grid"/>
    <w:basedOn w:val="a1"/>
    <w:uiPriority w:val="39"/>
    <w:rsid w:val="000F039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a7"/>
    <w:uiPriority w:val="99"/>
    <w:unhideWhenUsed/>
    <w:rsid w:val="0099008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990089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99008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99008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4</TotalTime>
  <Pages>2</Pages>
  <Words>159</Words>
  <Characters>910</Characters>
  <Application>Microsoft Office Word</Application>
  <DocSecurity>0</DocSecurity>
  <Lines>7</Lines>
  <Paragraphs>2</Paragraphs>
  <ScaleCrop>false</ScaleCrop>
  <Company/>
  <LinksUpToDate>false</LinksUpToDate>
  <CharactersWithSpaces>1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 haowei</dc:creator>
  <cp:keywords/>
  <dc:description/>
  <cp:lastModifiedBy>lin haowei</cp:lastModifiedBy>
  <cp:revision>4</cp:revision>
  <dcterms:created xsi:type="dcterms:W3CDTF">2020-02-03T12:09:00Z</dcterms:created>
  <dcterms:modified xsi:type="dcterms:W3CDTF">2020-02-09T12:23:00Z</dcterms:modified>
</cp:coreProperties>
</file>